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09E53" w14:textId="0699F352" w:rsidR="00067546" w:rsidRPr="00553D1D" w:rsidRDefault="00553D1D">
      <w:pPr>
        <w:rPr>
          <w:rFonts w:ascii="Times New Roman" w:hAnsi="Times New Roman" w:cs="Times New Roman"/>
        </w:rPr>
      </w:pPr>
      <w:r w:rsidRPr="00553D1D">
        <w:rPr>
          <w:rFonts w:ascii="Times New Roman" w:hAnsi="Times New Roman" w:cs="Times New Roman"/>
          <w:b/>
        </w:rPr>
        <w:t>S6 Table.</w:t>
      </w:r>
      <w:r w:rsidRPr="00553D1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553D1D">
        <w:rPr>
          <w:rFonts w:ascii="Times New Roman" w:hAnsi="Times New Roman" w:cs="Times New Roman"/>
        </w:rPr>
        <w:t>The entire configuration file (.</w:t>
      </w:r>
      <w:proofErr w:type="spellStart"/>
      <w:r w:rsidRPr="00553D1D">
        <w:rPr>
          <w:rFonts w:ascii="Times New Roman" w:hAnsi="Times New Roman" w:cs="Times New Roman"/>
        </w:rPr>
        <w:t>ini</w:t>
      </w:r>
      <w:proofErr w:type="spellEnd"/>
      <w:r w:rsidRPr="00553D1D">
        <w:rPr>
          <w:rFonts w:ascii="Times New Roman" w:hAnsi="Times New Roman" w:cs="Times New Roman"/>
        </w:rPr>
        <w:t>)</w:t>
      </w:r>
    </w:p>
    <w:p w14:paraId="5B184516" w14:textId="4D1F54F4" w:rsidR="00553D1D" w:rsidRDefault="00553D1D"/>
    <w:p w14:paraId="2A2B1218" w14:textId="77777777" w:rsidR="00B26CC5" w:rsidRDefault="00B26CC5" w:rsidP="00B26CC5">
      <w:proofErr w:type="gramStart"/>
      <w:r>
        <w:t>;;</w:t>
      </w:r>
      <w:proofErr w:type="gramEnd"/>
      <w:r>
        <w:t xml:space="preserve"> comment out or change as desired</w:t>
      </w:r>
    </w:p>
    <w:p w14:paraId="5161FA76" w14:textId="77777777" w:rsidR="00B26CC5" w:rsidRDefault="00B26CC5" w:rsidP="00B26CC5">
      <w:proofErr w:type="gramStart"/>
      <w:r>
        <w:t>;;</w:t>
      </w:r>
      <w:proofErr w:type="gramEnd"/>
      <w:r>
        <w:t xml:space="preserve"> 1 = true, 0 = false</w:t>
      </w:r>
    </w:p>
    <w:p w14:paraId="36D24F3E" w14:textId="77777777" w:rsidR="00B26CC5" w:rsidRDefault="00B26CC5" w:rsidP="00B26CC5"/>
    <w:p w14:paraId="3D36D737" w14:textId="77777777" w:rsidR="00B26CC5" w:rsidRDefault="00B26CC5" w:rsidP="00B26CC5">
      <w:r>
        <w:t>[General]</w:t>
      </w:r>
    </w:p>
    <w:p w14:paraId="7BEB1CB6" w14:textId="77777777" w:rsidR="00B26CC5" w:rsidRDefault="00B26CC5" w:rsidP="00B26CC5">
      <w:r>
        <w:t>debug=0</w:t>
      </w:r>
    </w:p>
    <w:p w14:paraId="05B97A1E" w14:textId="77777777" w:rsidR="00B26CC5" w:rsidRDefault="00B26CC5" w:rsidP="00B26CC5"/>
    <w:p w14:paraId="378E7816" w14:textId="77777777" w:rsidR="00B26CC5" w:rsidRDefault="00B26CC5" w:rsidP="00B26CC5">
      <w:r>
        <w:t>[</w:t>
      </w:r>
      <w:proofErr w:type="spellStart"/>
      <w:r>
        <w:t>ParseGenotypeFile</w:t>
      </w:r>
      <w:proofErr w:type="spellEnd"/>
      <w:r>
        <w:t>]</w:t>
      </w:r>
    </w:p>
    <w:p w14:paraId="6FA1BDC1" w14:textId="77777777" w:rsidR="00B26CC5" w:rsidRDefault="00B26CC5" w:rsidP="00B26CC5">
      <w:proofErr w:type="spellStart"/>
      <w:r>
        <w:t>untypedAllele</w:t>
      </w:r>
      <w:proofErr w:type="spellEnd"/>
      <w:r>
        <w:t>=****</w:t>
      </w:r>
    </w:p>
    <w:p w14:paraId="2AF9862F" w14:textId="77777777" w:rsidR="00B26CC5" w:rsidRDefault="00B26CC5" w:rsidP="00B26CC5"/>
    <w:p w14:paraId="419D704C" w14:textId="77777777" w:rsidR="00B26CC5" w:rsidRDefault="00B26CC5" w:rsidP="00B26CC5">
      <w:proofErr w:type="gramStart"/>
      <w:r>
        <w:t>;;</w:t>
      </w:r>
      <w:proofErr w:type="gramEnd"/>
      <w:r>
        <w:t xml:space="preserve"> designates field name that holds allele data</w:t>
      </w:r>
    </w:p>
    <w:p w14:paraId="4FE9E86D" w14:textId="77777777" w:rsidR="00B26CC5" w:rsidRDefault="00B26CC5" w:rsidP="00B26CC5">
      <w:proofErr w:type="spellStart"/>
      <w:r>
        <w:t>alleleDesignator</w:t>
      </w:r>
      <w:proofErr w:type="spellEnd"/>
      <w:r>
        <w:t>=*</w:t>
      </w:r>
    </w:p>
    <w:p w14:paraId="5B868F1D" w14:textId="77777777" w:rsidR="00B26CC5" w:rsidRDefault="00B26CC5" w:rsidP="00B26CC5"/>
    <w:p w14:paraId="542D2C7E" w14:textId="77777777" w:rsidR="00B26CC5" w:rsidRDefault="00B26CC5" w:rsidP="00B26CC5">
      <w:proofErr w:type="gramStart"/>
      <w:r>
        <w:t>;;</w:t>
      </w:r>
      <w:proofErr w:type="gramEnd"/>
      <w:r>
        <w:t xml:space="preserve"> valid fields for sample data block</w:t>
      </w:r>
    </w:p>
    <w:p w14:paraId="6410B942" w14:textId="77777777" w:rsidR="00B26CC5" w:rsidRDefault="00B26CC5" w:rsidP="00B26CC5">
      <w:proofErr w:type="spellStart"/>
      <w:r>
        <w:t>validSampleFields</w:t>
      </w:r>
      <w:proofErr w:type="spellEnd"/>
      <w:r>
        <w:t>=*a_1</w:t>
      </w:r>
    </w:p>
    <w:p w14:paraId="70A010DC" w14:textId="77777777" w:rsidR="00B26CC5" w:rsidRDefault="00B26CC5" w:rsidP="00B26CC5">
      <w:r>
        <w:t xml:space="preserve"> *a_2</w:t>
      </w:r>
    </w:p>
    <w:p w14:paraId="47B3B9BD" w14:textId="77777777" w:rsidR="00B26CC5" w:rsidRDefault="00B26CC5" w:rsidP="00B26CC5">
      <w:r>
        <w:t xml:space="preserve"> *c_1</w:t>
      </w:r>
    </w:p>
    <w:p w14:paraId="54E95E34" w14:textId="77777777" w:rsidR="00B26CC5" w:rsidRDefault="00B26CC5" w:rsidP="00B26CC5">
      <w:r>
        <w:t xml:space="preserve"> *c_2</w:t>
      </w:r>
    </w:p>
    <w:p w14:paraId="17CFC2DD" w14:textId="77777777" w:rsidR="00B26CC5" w:rsidRDefault="00B26CC5" w:rsidP="00B26CC5">
      <w:r>
        <w:t xml:space="preserve"> *b_1</w:t>
      </w:r>
    </w:p>
    <w:p w14:paraId="18736730" w14:textId="77777777" w:rsidR="00B26CC5" w:rsidRDefault="00B26CC5" w:rsidP="00B26CC5">
      <w:r>
        <w:t xml:space="preserve"> *b_2</w:t>
      </w:r>
    </w:p>
    <w:p w14:paraId="1E4A5A2E" w14:textId="77777777" w:rsidR="00B26CC5" w:rsidRDefault="00B26CC5" w:rsidP="00B26CC5">
      <w:r>
        <w:t xml:space="preserve"> *drb1_1</w:t>
      </w:r>
    </w:p>
    <w:p w14:paraId="257263F7" w14:textId="77777777" w:rsidR="00B26CC5" w:rsidRDefault="00B26CC5" w:rsidP="00B26CC5">
      <w:r>
        <w:t xml:space="preserve"> *drb1_2</w:t>
      </w:r>
    </w:p>
    <w:p w14:paraId="3071B89F" w14:textId="77777777" w:rsidR="00B26CC5" w:rsidRDefault="00B26CC5" w:rsidP="00B26CC5">
      <w:r>
        <w:t xml:space="preserve"> *dqa1_1</w:t>
      </w:r>
    </w:p>
    <w:p w14:paraId="15C486F4" w14:textId="77777777" w:rsidR="00B26CC5" w:rsidRDefault="00B26CC5" w:rsidP="00B26CC5">
      <w:r>
        <w:t xml:space="preserve"> *dqa1_2</w:t>
      </w:r>
    </w:p>
    <w:p w14:paraId="2F79F44A" w14:textId="77777777" w:rsidR="00B26CC5" w:rsidRDefault="00B26CC5" w:rsidP="00B26CC5">
      <w:r>
        <w:t xml:space="preserve"> *dqb1_1</w:t>
      </w:r>
    </w:p>
    <w:p w14:paraId="749D96D1" w14:textId="77777777" w:rsidR="00B26CC5" w:rsidRDefault="00B26CC5" w:rsidP="00B26CC5">
      <w:r>
        <w:t xml:space="preserve"> *dqb1_2</w:t>
      </w:r>
    </w:p>
    <w:p w14:paraId="5CAFCB42" w14:textId="77777777" w:rsidR="00B26CC5" w:rsidRDefault="00B26CC5" w:rsidP="00B26CC5">
      <w:r>
        <w:t xml:space="preserve"> *dpa1_1</w:t>
      </w:r>
    </w:p>
    <w:p w14:paraId="5F157C37" w14:textId="77777777" w:rsidR="00B26CC5" w:rsidRDefault="00B26CC5" w:rsidP="00B26CC5">
      <w:r>
        <w:t xml:space="preserve"> *dpa1_2</w:t>
      </w:r>
    </w:p>
    <w:p w14:paraId="564B30A2" w14:textId="77777777" w:rsidR="00B26CC5" w:rsidRDefault="00B26CC5" w:rsidP="00B26CC5">
      <w:r>
        <w:t xml:space="preserve"> *dpb1_1</w:t>
      </w:r>
    </w:p>
    <w:p w14:paraId="1D958AD9" w14:textId="77777777" w:rsidR="00B26CC5" w:rsidRDefault="00B26CC5" w:rsidP="00B26CC5">
      <w:r>
        <w:t xml:space="preserve"> *dpb1_2</w:t>
      </w:r>
    </w:p>
    <w:p w14:paraId="0CFC7210" w14:textId="77777777" w:rsidR="00B26CC5" w:rsidRDefault="00B26CC5" w:rsidP="00B26CC5"/>
    <w:p w14:paraId="4BB09160" w14:textId="77777777" w:rsidR="00B26CC5" w:rsidRDefault="00B26CC5" w:rsidP="00B26CC5">
      <w:r>
        <w:t>[</w:t>
      </w:r>
      <w:proofErr w:type="spellStart"/>
      <w:r>
        <w:t>HardyWeinberg</w:t>
      </w:r>
      <w:proofErr w:type="spellEnd"/>
      <w:r>
        <w:t>]</w:t>
      </w:r>
    </w:p>
    <w:p w14:paraId="4FC5E73E" w14:textId="77777777" w:rsidR="00B26CC5" w:rsidRDefault="00B26CC5" w:rsidP="00B26CC5">
      <w:proofErr w:type="spellStart"/>
      <w:r>
        <w:t>lumpBelow</w:t>
      </w:r>
      <w:proofErr w:type="spellEnd"/>
      <w:r>
        <w:t>=5</w:t>
      </w:r>
    </w:p>
    <w:p w14:paraId="7645076B" w14:textId="77777777" w:rsidR="00B26CC5" w:rsidRDefault="00B26CC5" w:rsidP="00B26CC5"/>
    <w:p w14:paraId="513A822A" w14:textId="77777777" w:rsidR="00B26CC5" w:rsidRDefault="00B26CC5" w:rsidP="00B26CC5">
      <w:r>
        <w:t>[</w:t>
      </w:r>
      <w:proofErr w:type="spellStart"/>
      <w:r>
        <w:t>HardyVeinbergGuoThompson</w:t>
      </w:r>
      <w:proofErr w:type="spellEnd"/>
      <w:r>
        <w:t>]</w:t>
      </w:r>
    </w:p>
    <w:p w14:paraId="4CA06D7C" w14:textId="77777777" w:rsidR="00B26CC5" w:rsidRDefault="00B26CC5" w:rsidP="00B26CC5">
      <w:proofErr w:type="spellStart"/>
      <w:r>
        <w:t>dememorizationSteps</w:t>
      </w:r>
      <w:proofErr w:type="spellEnd"/>
      <w:r>
        <w:t>=2000</w:t>
      </w:r>
    </w:p>
    <w:p w14:paraId="4194FAEC" w14:textId="77777777" w:rsidR="00B26CC5" w:rsidRDefault="00B26CC5" w:rsidP="00B26CC5">
      <w:proofErr w:type="spellStart"/>
      <w:r>
        <w:t>samplingNum</w:t>
      </w:r>
      <w:proofErr w:type="spellEnd"/>
      <w:r>
        <w:t>=1000</w:t>
      </w:r>
    </w:p>
    <w:p w14:paraId="0B6B1783" w14:textId="77777777" w:rsidR="00B26CC5" w:rsidRDefault="00B26CC5" w:rsidP="00B26CC5">
      <w:proofErr w:type="spellStart"/>
      <w:r>
        <w:t>samplingSize</w:t>
      </w:r>
      <w:proofErr w:type="spellEnd"/>
      <w:r>
        <w:t>=1000</w:t>
      </w:r>
    </w:p>
    <w:p w14:paraId="2671C605" w14:textId="77777777" w:rsidR="00B26CC5" w:rsidRDefault="00B26CC5" w:rsidP="00B26CC5"/>
    <w:p w14:paraId="75C687F4" w14:textId="77777777" w:rsidR="00B26CC5" w:rsidRDefault="00B26CC5" w:rsidP="00B26CC5">
      <w:r>
        <w:t>[</w:t>
      </w:r>
      <w:proofErr w:type="spellStart"/>
      <w:r>
        <w:t>HomozygosityEWSlatkinExact</w:t>
      </w:r>
      <w:proofErr w:type="spellEnd"/>
      <w:r>
        <w:t>]</w:t>
      </w:r>
    </w:p>
    <w:p w14:paraId="5C5A892F" w14:textId="77777777" w:rsidR="00B26CC5" w:rsidRDefault="00B26CC5" w:rsidP="00B26CC5">
      <w:proofErr w:type="gramStart"/>
      <w:r>
        <w:t>;;</w:t>
      </w:r>
      <w:proofErr w:type="gramEnd"/>
      <w:r>
        <w:t xml:space="preserve"> use section if the Monte Carlo approximation to the </w:t>
      </w:r>
      <w:proofErr w:type="spellStart"/>
      <w:r>
        <w:t>Slatkin</w:t>
      </w:r>
      <w:proofErr w:type="spellEnd"/>
      <w:r>
        <w:t xml:space="preserve"> exact</w:t>
      </w:r>
    </w:p>
    <w:p w14:paraId="184DBF7F" w14:textId="77777777" w:rsidR="00B26CC5" w:rsidRDefault="00B26CC5" w:rsidP="00B26CC5">
      <w:proofErr w:type="gramStart"/>
      <w:r>
        <w:t>;;</w:t>
      </w:r>
      <w:proofErr w:type="gramEnd"/>
      <w:r>
        <w:t xml:space="preserve"> </w:t>
      </w:r>
      <w:proofErr w:type="spellStart"/>
      <w:r>
        <w:t>Ewens</w:t>
      </w:r>
      <w:proofErr w:type="spellEnd"/>
      <w:r>
        <w:t>-Watterson test should be run</w:t>
      </w:r>
    </w:p>
    <w:p w14:paraId="79B8226E" w14:textId="77777777" w:rsidR="00B26CC5" w:rsidRDefault="00B26CC5" w:rsidP="00B26CC5">
      <w:proofErr w:type="spellStart"/>
      <w:r>
        <w:t>numReplicates</w:t>
      </w:r>
      <w:proofErr w:type="spellEnd"/>
      <w:r>
        <w:t>=10000</w:t>
      </w:r>
    </w:p>
    <w:p w14:paraId="280DD81D" w14:textId="77777777" w:rsidR="00B26CC5" w:rsidRDefault="00B26CC5" w:rsidP="00B26CC5"/>
    <w:p w14:paraId="362897A5" w14:textId="77777777" w:rsidR="00B26CC5" w:rsidRDefault="00B26CC5" w:rsidP="00B26CC5">
      <w:r>
        <w:t>[</w:t>
      </w:r>
      <w:proofErr w:type="spellStart"/>
      <w:r>
        <w:t>Emhaplofreq</w:t>
      </w:r>
      <w:proofErr w:type="spellEnd"/>
      <w:r>
        <w:t xml:space="preserve">] </w:t>
      </w:r>
    </w:p>
    <w:p w14:paraId="4E4E56E1" w14:textId="77777777" w:rsidR="00B26CC5" w:rsidRDefault="00B26CC5" w:rsidP="00B26CC5"/>
    <w:p w14:paraId="2E67C996" w14:textId="77777777" w:rsidR="00B26CC5" w:rsidRDefault="00B26CC5" w:rsidP="00B26CC5">
      <w:proofErr w:type="gramStart"/>
      <w:r>
        <w:t>;;</w:t>
      </w:r>
      <w:proofErr w:type="gramEnd"/>
      <w:r>
        <w:t xml:space="preserve"> comma (',') separated haplotypes blocks for which to estimate</w:t>
      </w:r>
    </w:p>
    <w:p w14:paraId="5EAD3CC8" w14:textId="77777777" w:rsidR="00B26CC5" w:rsidRDefault="00B26CC5" w:rsidP="00B26CC5">
      <w:proofErr w:type="gramStart"/>
      <w:r>
        <w:t>;;</w:t>
      </w:r>
      <w:proofErr w:type="gramEnd"/>
      <w:r>
        <w:t xml:space="preserve"> haplotypes, within each "block", each locus is separated by colons</w:t>
      </w:r>
    </w:p>
    <w:p w14:paraId="3701B4D3" w14:textId="77777777" w:rsidR="00B26CC5" w:rsidRDefault="00B26CC5" w:rsidP="00B26CC5">
      <w:proofErr w:type="gramStart"/>
      <w:r>
        <w:t>;;</w:t>
      </w:r>
      <w:proofErr w:type="gramEnd"/>
      <w:r>
        <w:t xml:space="preserve"> (':') e.g. dqa1:dpb1,drb1:dqb1, means to est. of haplotypes for</w:t>
      </w:r>
    </w:p>
    <w:p w14:paraId="5782D945" w14:textId="77777777" w:rsidR="00B26CC5" w:rsidRDefault="00B26CC5" w:rsidP="00B26CC5">
      <w:proofErr w:type="gramStart"/>
      <w:r>
        <w:t>;;</w:t>
      </w:r>
      <w:proofErr w:type="gramEnd"/>
      <w:r>
        <w:t xml:space="preserve"> 'dqa1' and 'dpb1' loci followed by est. of haplotypes for 'drb1'</w:t>
      </w:r>
    </w:p>
    <w:p w14:paraId="51D60501" w14:textId="77777777" w:rsidR="00B26CC5" w:rsidRDefault="00B26CC5" w:rsidP="00B26CC5">
      <w:proofErr w:type="gramStart"/>
      <w:r>
        <w:t>;;</w:t>
      </w:r>
      <w:proofErr w:type="gramEnd"/>
      <w:r>
        <w:t xml:space="preserve"> and 'dqb1' loci.  A wildcard entry '*' means estimate haplotypes</w:t>
      </w:r>
    </w:p>
    <w:p w14:paraId="1A8AE882" w14:textId="77777777" w:rsidR="00B26CC5" w:rsidRDefault="00B26CC5" w:rsidP="00B26CC5">
      <w:proofErr w:type="gramStart"/>
      <w:r>
        <w:t>;;</w:t>
      </w:r>
      <w:proofErr w:type="gramEnd"/>
      <w:r>
        <w:t xml:space="preserve"> for the entire loci as specified in the original file column order</w:t>
      </w:r>
    </w:p>
    <w:p w14:paraId="5E068157" w14:textId="77777777" w:rsidR="00B26CC5" w:rsidRDefault="00B26CC5" w:rsidP="00B26CC5">
      <w:proofErr w:type="gramStart"/>
      <w:r>
        <w:t>;;</w:t>
      </w:r>
      <w:proofErr w:type="spellStart"/>
      <w:proofErr w:type="gramEnd"/>
      <w:r>
        <w:t>lociToEstHaplo</w:t>
      </w:r>
      <w:proofErr w:type="spellEnd"/>
      <w:r>
        <w:t>=a:b:drb1,a:b:c,drb1:dqa1:dpb1,drb1:dqb1:dpb1</w:t>
      </w:r>
    </w:p>
    <w:p w14:paraId="3A9CD6B3" w14:textId="77777777" w:rsidR="00B26CC5" w:rsidRDefault="00B26CC5" w:rsidP="00B26CC5">
      <w:r>
        <w:t>lociToEstHaplo=</w:t>
      </w:r>
      <w:proofErr w:type="gramStart"/>
      <w:r>
        <w:t>a:b</w:t>
      </w:r>
      <w:proofErr w:type="gramEnd"/>
      <w:r>
        <w:t>:drb1,a:b:c,a:b:c:drb1,a:b:c:drb1:dqb1,drb1:dqb1:dpb1,drb1:dqa1:dqb1:dpa1:dpb1,a:b:c:drb1:dqa1:dqb1,a:b:c:drb1:dqb1:dpb1</w:t>
      </w:r>
    </w:p>
    <w:p w14:paraId="2DE560AD" w14:textId="77777777" w:rsidR="00B26CC5" w:rsidRDefault="00B26CC5" w:rsidP="00B26CC5"/>
    <w:p w14:paraId="53BAA9E8" w14:textId="77777777" w:rsidR="00B26CC5" w:rsidRDefault="00B26CC5" w:rsidP="00B26CC5">
      <w:proofErr w:type="gramStart"/>
      <w:r>
        <w:t>;;</w:t>
      </w:r>
      <w:proofErr w:type="gramEnd"/>
      <w:r>
        <w:t xml:space="preserve"> analogous to `</w:t>
      </w:r>
      <w:proofErr w:type="spellStart"/>
      <w:r>
        <w:t>lociToEst</w:t>
      </w:r>
      <w:proofErr w:type="spellEnd"/>
      <w:r>
        <w:t>' except for linkage disequilibrium (LD)</w:t>
      </w:r>
    </w:p>
    <w:p w14:paraId="3B151A0D" w14:textId="77777777" w:rsidR="00B26CC5" w:rsidRDefault="00B26CC5" w:rsidP="00B26CC5">
      <w:proofErr w:type="gramStart"/>
      <w:r>
        <w:t>;;</w:t>
      </w:r>
      <w:proofErr w:type="spellStart"/>
      <w:proofErr w:type="gramEnd"/>
      <w:r>
        <w:t>lociToEstLD</w:t>
      </w:r>
      <w:proofErr w:type="spellEnd"/>
      <w:r>
        <w:t>=</w:t>
      </w:r>
    </w:p>
    <w:p w14:paraId="3395265C" w14:textId="77777777" w:rsidR="00B26CC5" w:rsidRDefault="00B26CC5" w:rsidP="00B26CC5"/>
    <w:p w14:paraId="7BED75C1" w14:textId="77777777" w:rsidR="00B26CC5" w:rsidRDefault="00B26CC5" w:rsidP="00B26CC5">
      <w:proofErr w:type="gramStart"/>
      <w:r>
        <w:t>;;</w:t>
      </w:r>
      <w:proofErr w:type="gramEnd"/>
      <w:r>
        <w:t xml:space="preserve"> pairwise estimates can be run in two ways: with or without</w:t>
      </w:r>
    </w:p>
    <w:p w14:paraId="5FCB6140" w14:textId="77777777" w:rsidR="00B26CC5" w:rsidRDefault="00B26CC5" w:rsidP="00B26CC5">
      <w:proofErr w:type="gramStart"/>
      <w:r>
        <w:t>;;</w:t>
      </w:r>
      <w:proofErr w:type="gramEnd"/>
      <w:r>
        <w:t xml:space="preserve"> permutation test.</w:t>
      </w:r>
    </w:p>
    <w:p w14:paraId="185EC312" w14:textId="77777777" w:rsidR="00B26CC5" w:rsidRDefault="00B26CC5" w:rsidP="00B26CC5"/>
    <w:p w14:paraId="066E55D2" w14:textId="77777777" w:rsidR="00B26CC5" w:rsidRDefault="00B26CC5" w:rsidP="00B26CC5">
      <w:proofErr w:type="gramStart"/>
      <w:r>
        <w:t>;;</w:t>
      </w:r>
      <w:proofErr w:type="gramEnd"/>
      <w:r>
        <w:t xml:space="preserve"> if LD *and* permutation test for all pairwise loci are desired,</w:t>
      </w:r>
    </w:p>
    <w:p w14:paraId="51DF0951" w14:textId="77777777" w:rsidR="00B26CC5" w:rsidRDefault="00B26CC5" w:rsidP="00B26CC5">
      <w:proofErr w:type="gramStart"/>
      <w:r>
        <w:t>;;</w:t>
      </w:r>
      <w:proofErr w:type="gramEnd"/>
      <w:r>
        <w:t xml:space="preserve"> then set both options '1' (true); the separate</w:t>
      </w:r>
    </w:p>
    <w:p w14:paraId="747552D2" w14:textId="77777777" w:rsidR="00B26CC5" w:rsidRDefault="00B26CC5" w:rsidP="00B26CC5">
      <w:proofErr w:type="gramStart"/>
      <w:r>
        <w:t>;;</w:t>
      </w:r>
      <w:proofErr w:type="gramEnd"/>
      <w:r>
        <w:t xml:space="preserve"> '</w:t>
      </w:r>
      <w:proofErr w:type="spellStart"/>
      <w:r>
        <w:t>allPairwiseLDWithHaplo</w:t>
      </w:r>
      <w:proofErr w:type="spellEnd"/>
      <w:r>
        <w:t>' and '</w:t>
      </w:r>
      <w:proofErr w:type="spellStart"/>
      <w:r>
        <w:t>allPairwiseLDWithHaploWithPermu</w:t>
      </w:r>
      <w:proofErr w:type="spellEnd"/>
      <w:r>
        <w:t>'</w:t>
      </w:r>
    </w:p>
    <w:p w14:paraId="53F73FCB" w14:textId="77777777" w:rsidR="00B26CC5" w:rsidRDefault="00B26CC5" w:rsidP="00B26CC5">
      <w:proofErr w:type="gramStart"/>
      <w:r>
        <w:t>;;</w:t>
      </w:r>
      <w:proofErr w:type="gramEnd"/>
      <w:r>
        <w:t xml:space="preserve"> options are now obsolete</w:t>
      </w:r>
    </w:p>
    <w:p w14:paraId="4F57322D" w14:textId="77777777" w:rsidR="00B26CC5" w:rsidRDefault="00B26CC5" w:rsidP="00B26CC5"/>
    <w:p w14:paraId="5F2CC39C" w14:textId="77777777" w:rsidR="00B26CC5" w:rsidRDefault="00B26CC5" w:rsidP="00B26CC5">
      <w:proofErr w:type="gramStart"/>
      <w:r>
        <w:t>;;</w:t>
      </w:r>
      <w:proofErr w:type="gramEnd"/>
      <w:r>
        <w:t xml:space="preserve"> estimate LD for all pairwise loci?</w:t>
      </w:r>
    </w:p>
    <w:p w14:paraId="53591AA7" w14:textId="77777777" w:rsidR="00B26CC5" w:rsidRDefault="00B26CC5" w:rsidP="00B26CC5">
      <w:proofErr w:type="spellStart"/>
      <w:r>
        <w:t>allPairwiseLD</w:t>
      </w:r>
      <w:proofErr w:type="spellEnd"/>
      <w:r>
        <w:t>=1</w:t>
      </w:r>
    </w:p>
    <w:p w14:paraId="1C60507D" w14:textId="77777777" w:rsidR="00B26CC5" w:rsidRDefault="00B26CC5" w:rsidP="00B26CC5"/>
    <w:p w14:paraId="35FC7A64" w14:textId="77777777" w:rsidR="00B26CC5" w:rsidRDefault="00B26CC5" w:rsidP="00B26CC5">
      <w:proofErr w:type="gramStart"/>
      <w:r>
        <w:t>;;</w:t>
      </w:r>
      <w:proofErr w:type="gramEnd"/>
      <w:r>
        <w:t xml:space="preserve"> with permutation test?</w:t>
      </w:r>
    </w:p>
    <w:p w14:paraId="460AE710" w14:textId="31F023E6" w:rsidR="00553D1D" w:rsidRDefault="00B26CC5" w:rsidP="00B26CC5">
      <w:pPr>
        <w:rPr>
          <w:rFonts w:hint="eastAsia"/>
        </w:rPr>
      </w:pPr>
      <w:proofErr w:type="spellStart"/>
      <w:r>
        <w:t>allPairwiseLDWithPermu</w:t>
      </w:r>
      <w:proofErr w:type="spellEnd"/>
      <w:r>
        <w:t>=0</w:t>
      </w:r>
    </w:p>
    <w:p w14:paraId="4A08A01D" w14:textId="47F34EDA" w:rsidR="00553D1D" w:rsidRDefault="00553D1D"/>
    <w:p w14:paraId="5C24E4A0" w14:textId="0E63A964" w:rsidR="00553D1D" w:rsidRDefault="00553D1D"/>
    <w:p w14:paraId="20661DF3" w14:textId="0897A4BC" w:rsidR="00553D1D" w:rsidRDefault="00553D1D"/>
    <w:p w14:paraId="3C976F47" w14:textId="77777777" w:rsidR="00553D1D" w:rsidRDefault="00553D1D">
      <w:pPr>
        <w:rPr>
          <w:rFonts w:hint="eastAsia"/>
        </w:rPr>
      </w:pPr>
    </w:p>
    <w:sectPr w:rsidR="00553D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39C77B" w14:textId="77777777" w:rsidR="00A567A1" w:rsidRDefault="00A567A1" w:rsidP="00553D1D">
      <w:r>
        <w:separator/>
      </w:r>
    </w:p>
  </w:endnote>
  <w:endnote w:type="continuationSeparator" w:id="0">
    <w:p w14:paraId="2392E08D" w14:textId="77777777" w:rsidR="00A567A1" w:rsidRDefault="00A567A1" w:rsidP="00553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B3D51" w14:textId="77777777" w:rsidR="00A567A1" w:rsidRDefault="00A567A1" w:rsidP="00553D1D">
      <w:r>
        <w:separator/>
      </w:r>
    </w:p>
  </w:footnote>
  <w:footnote w:type="continuationSeparator" w:id="0">
    <w:p w14:paraId="1963F294" w14:textId="77777777" w:rsidR="00A567A1" w:rsidRDefault="00A567A1" w:rsidP="00553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63C1F"/>
    <w:rsid w:val="00067546"/>
    <w:rsid w:val="00553D1D"/>
    <w:rsid w:val="00A567A1"/>
    <w:rsid w:val="00A63C1F"/>
    <w:rsid w:val="00B2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8F7F3"/>
  <w15:chartTrackingRefBased/>
  <w15:docId w15:val="{F4CA79A3-B1DF-4ADF-B0C0-870EAC51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D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3D1D"/>
  </w:style>
  <w:style w:type="paragraph" w:styleId="a4">
    <w:name w:val="footer"/>
    <w:basedOn w:val="a"/>
    <w:link w:val="Char0"/>
    <w:uiPriority w:val="99"/>
    <w:unhideWhenUsed/>
    <w:rsid w:val="00553D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3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In-Cheol Baek</cp:lastModifiedBy>
  <cp:revision>3</cp:revision>
  <dcterms:created xsi:type="dcterms:W3CDTF">2021-05-07T07:35:00Z</dcterms:created>
  <dcterms:modified xsi:type="dcterms:W3CDTF">2021-05-07T07:38:00Z</dcterms:modified>
</cp:coreProperties>
</file>